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C843D7" w14:textId="77777777" w:rsidR="004E448B" w:rsidRPr="00B016AE" w:rsidRDefault="004E448B" w:rsidP="004E448B">
      <w:pPr>
        <w:spacing w:line="360" w:lineRule="auto"/>
        <w:jc w:val="both"/>
        <w:outlineLvl w:val="0"/>
        <w:rPr>
          <w:rFonts w:ascii="Arial" w:hAnsi="Arial" w:cs="Arial"/>
          <w:sz w:val="36"/>
          <w:szCs w:val="36"/>
        </w:rPr>
      </w:pPr>
      <w:bookmarkStart w:id="0" w:name="OLE_LINK1"/>
      <w:bookmarkStart w:id="1" w:name="OLE_LINK2"/>
      <w:bookmarkStart w:id="2" w:name="OLE_LINK3"/>
      <w:bookmarkStart w:id="3" w:name="_GoBack"/>
      <w:bookmarkEnd w:id="3"/>
      <w:r>
        <w:rPr>
          <w:rFonts w:ascii="Arial" w:hAnsi="Arial" w:cs="Arial"/>
          <w:sz w:val="36"/>
          <w:szCs w:val="36"/>
        </w:rPr>
        <w:t xml:space="preserve">Low apolipoprotein </w:t>
      </w:r>
      <w:r w:rsidRPr="00B016AE">
        <w:rPr>
          <w:rFonts w:ascii="Arial" w:hAnsi="Arial" w:cs="Arial"/>
          <w:sz w:val="36"/>
          <w:szCs w:val="36"/>
        </w:rPr>
        <w:t xml:space="preserve">A-I </w:t>
      </w:r>
      <w:r>
        <w:rPr>
          <w:rFonts w:ascii="Arial" w:hAnsi="Arial" w:cs="Arial"/>
          <w:sz w:val="36"/>
          <w:szCs w:val="36"/>
        </w:rPr>
        <w:t xml:space="preserve">levels </w:t>
      </w:r>
      <w:r w:rsidRPr="00B016AE">
        <w:rPr>
          <w:rFonts w:ascii="Arial" w:hAnsi="Arial" w:cs="Arial"/>
          <w:sz w:val="36"/>
          <w:szCs w:val="36"/>
        </w:rPr>
        <w:t xml:space="preserve">in Friedreich’s ataxia and </w:t>
      </w:r>
      <w:r>
        <w:rPr>
          <w:rFonts w:ascii="Arial" w:hAnsi="Arial" w:cs="Arial"/>
          <w:sz w:val="36"/>
          <w:szCs w:val="36"/>
        </w:rPr>
        <w:t xml:space="preserve">in </w:t>
      </w:r>
      <w:r w:rsidRPr="00B016AE">
        <w:rPr>
          <w:rFonts w:ascii="Arial" w:hAnsi="Arial" w:cs="Arial"/>
          <w:sz w:val="36"/>
          <w:szCs w:val="36"/>
        </w:rPr>
        <w:t>frataxin-deficient cells</w:t>
      </w:r>
      <w:bookmarkEnd w:id="0"/>
      <w:bookmarkEnd w:id="1"/>
      <w:r>
        <w:rPr>
          <w:rFonts w:ascii="Arial" w:hAnsi="Arial" w:cs="Arial"/>
          <w:sz w:val="36"/>
          <w:szCs w:val="36"/>
        </w:rPr>
        <w:t>: Implications for therapy</w:t>
      </w:r>
    </w:p>
    <w:p w14:paraId="4FDF86C4" w14:textId="41EC34A2" w:rsidR="004E448B" w:rsidRPr="00B016AE" w:rsidRDefault="004E448B" w:rsidP="004E448B">
      <w:pPr>
        <w:spacing w:line="360" w:lineRule="auto"/>
        <w:jc w:val="both"/>
        <w:rPr>
          <w:rFonts w:ascii="Arial" w:hAnsi="Arial" w:cs="Arial"/>
          <w:b/>
        </w:rPr>
      </w:pPr>
      <w:r w:rsidRPr="00B016AE">
        <w:rPr>
          <w:rFonts w:ascii="Arial" w:hAnsi="Arial" w:cs="Arial"/>
          <w:b/>
        </w:rPr>
        <w:t>QingQing Wang</w:t>
      </w:r>
      <w:r w:rsidRPr="00B016AE">
        <w:rPr>
          <w:rFonts w:ascii="Arial" w:hAnsi="Arial" w:cs="Arial"/>
          <w:b/>
          <w:vertAlign w:val="superscript"/>
        </w:rPr>
        <w:t>1,2</w:t>
      </w:r>
      <w:r w:rsidRPr="00B016AE">
        <w:rPr>
          <w:rFonts w:ascii="Arial" w:hAnsi="Arial" w:cs="Arial"/>
          <w:b/>
        </w:rPr>
        <w:t>, Lili Guo</w:t>
      </w:r>
      <w:r>
        <w:rPr>
          <w:rFonts w:ascii="Arial" w:hAnsi="Arial" w:cs="Arial"/>
          <w:b/>
          <w:vertAlign w:val="superscript"/>
        </w:rPr>
        <w:t>2</w:t>
      </w:r>
      <w:r w:rsidRPr="00B016AE">
        <w:rPr>
          <w:rFonts w:ascii="Arial" w:hAnsi="Arial" w:cs="Arial" w:hint="eastAsia"/>
          <w:b/>
        </w:rPr>
        <w:t>,</w:t>
      </w:r>
      <w:r w:rsidRPr="00B016AE">
        <w:rPr>
          <w:rFonts w:ascii="Arial" w:hAnsi="Arial" w:cs="Arial"/>
          <w:b/>
        </w:rPr>
        <w:t xml:space="preserve"> Cassandra J. Strawser</w:t>
      </w:r>
      <w:r>
        <w:rPr>
          <w:rFonts w:ascii="Arial" w:hAnsi="Arial" w:cs="Arial"/>
          <w:b/>
          <w:vertAlign w:val="superscript"/>
        </w:rPr>
        <w:t>1</w:t>
      </w:r>
      <w:r w:rsidRPr="00B016AE">
        <w:rPr>
          <w:rFonts w:ascii="Arial" w:hAnsi="Arial" w:cs="Arial"/>
          <w:b/>
          <w:vertAlign w:val="superscript"/>
        </w:rPr>
        <w:t>,3</w:t>
      </w:r>
      <w:r w:rsidRPr="00B016AE">
        <w:rPr>
          <w:rFonts w:ascii="Arial" w:hAnsi="Arial" w:cs="Arial"/>
          <w:b/>
        </w:rPr>
        <w:t>, Lauren A. Hauser</w:t>
      </w:r>
      <w:r>
        <w:rPr>
          <w:rFonts w:ascii="Arial" w:hAnsi="Arial" w:cs="Arial"/>
          <w:b/>
          <w:vertAlign w:val="superscript"/>
        </w:rPr>
        <w:t>1</w:t>
      </w:r>
      <w:r w:rsidRPr="00B016AE">
        <w:rPr>
          <w:rFonts w:ascii="Arial" w:hAnsi="Arial" w:cs="Arial"/>
          <w:b/>
          <w:vertAlign w:val="superscript"/>
        </w:rPr>
        <w:t>,3</w:t>
      </w:r>
      <w:r w:rsidR="00970440">
        <w:rPr>
          <w:rFonts w:ascii="Arial" w:hAnsi="Arial" w:cs="Arial"/>
          <w:b/>
        </w:rPr>
        <w:t xml:space="preserve">, </w:t>
      </w:r>
      <w:r w:rsidRPr="00B016AE">
        <w:rPr>
          <w:rFonts w:ascii="Arial" w:hAnsi="Arial" w:cs="Arial"/>
          <w:b/>
        </w:rPr>
        <w:t>Wei-Ting Hwang</w:t>
      </w:r>
      <w:r w:rsidRPr="00B016AE">
        <w:rPr>
          <w:rFonts w:ascii="Arial" w:hAnsi="Arial" w:cs="Arial"/>
          <w:b/>
          <w:vertAlign w:val="superscript"/>
        </w:rPr>
        <w:t>4</w:t>
      </w:r>
      <w:r w:rsidRPr="00B016AE">
        <w:rPr>
          <w:rFonts w:ascii="Arial" w:hAnsi="Arial" w:cs="Arial"/>
          <w:b/>
        </w:rPr>
        <w:t>, Nathaniel W. Snyder</w:t>
      </w:r>
      <w:r w:rsidRPr="00B016AE">
        <w:rPr>
          <w:rFonts w:ascii="Arial" w:hAnsi="Arial" w:cs="Arial"/>
          <w:b/>
          <w:vertAlign w:val="superscript"/>
        </w:rPr>
        <w:t>5</w:t>
      </w:r>
      <w:r w:rsidRPr="00B016AE">
        <w:rPr>
          <w:rFonts w:ascii="Arial" w:hAnsi="Arial" w:cs="Arial"/>
          <w:b/>
        </w:rPr>
        <w:t>, David R. Lynch</w:t>
      </w:r>
      <w:r>
        <w:rPr>
          <w:rFonts w:ascii="Arial" w:hAnsi="Arial" w:cs="Arial"/>
          <w:b/>
          <w:vertAlign w:val="superscript"/>
        </w:rPr>
        <w:t>1</w:t>
      </w:r>
      <w:r w:rsidRPr="00B016AE">
        <w:rPr>
          <w:rFonts w:ascii="Arial" w:hAnsi="Arial" w:cs="Arial"/>
          <w:b/>
          <w:vertAlign w:val="superscript"/>
        </w:rPr>
        <w:t>,3</w:t>
      </w:r>
      <w:r w:rsidR="003019B9">
        <w:rPr>
          <w:rFonts w:ascii="Arial" w:hAnsi="Arial" w:cs="Arial"/>
          <w:b/>
        </w:rPr>
        <w:t>,</w:t>
      </w:r>
      <w:r>
        <w:rPr>
          <w:rFonts w:ascii="Arial" w:hAnsi="Arial" w:cs="Arial"/>
          <w:b/>
          <w:vertAlign w:val="superscript"/>
        </w:rPr>
        <w:t xml:space="preserve"> </w:t>
      </w:r>
      <w:r w:rsidRPr="00B016AE">
        <w:rPr>
          <w:rFonts w:ascii="Arial" w:hAnsi="Arial" w:cs="Arial"/>
          <w:b/>
        </w:rPr>
        <w:t>Clementina Mesaros</w:t>
      </w:r>
      <w:r w:rsidRPr="00B016AE">
        <w:rPr>
          <w:rFonts w:ascii="Arial" w:hAnsi="Arial" w:cs="Arial"/>
          <w:b/>
          <w:vertAlign w:val="superscript"/>
        </w:rPr>
        <w:t>1,2</w:t>
      </w:r>
      <w:r w:rsidRPr="00B016AE">
        <w:rPr>
          <w:rFonts w:ascii="Arial" w:hAnsi="Arial" w:cs="Arial"/>
          <w:b/>
        </w:rPr>
        <w:t xml:space="preserve">, </w:t>
      </w:r>
      <w:r w:rsidRPr="00B016AE">
        <w:rPr>
          <w:rFonts w:ascii="Arial" w:hAnsi="Arial" w:cs="Arial" w:hint="eastAsia"/>
          <w:b/>
        </w:rPr>
        <w:t>Ian A. Blair</w:t>
      </w:r>
      <w:r w:rsidRPr="00B016AE">
        <w:rPr>
          <w:rFonts w:ascii="Arial" w:hAnsi="Arial" w:cs="Arial"/>
          <w:b/>
          <w:vertAlign w:val="superscript"/>
        </w:rPr>
        <w:t>1,2,</w:t>
      </w:r>
      <w:r w:rsidRPr="00B016AE">
        <w:rPr>
          <w:rFonts w:ascii="Arial" w:hAnsi="Arial" w:cs="Arial"/>
          <w:b/>
        </w:rPr>
        <w:t>*</w:t>
      </w:r>
    </w:p>
    <w:bookmarkEnd w:id="2"/>
    <w:p w14:paraId="4C9DEF0F" w14:textId="4588F414" w:rsidR="004E448B" w:rsidRDefault="004E448B" w:rsidP="004E448B">
      <w:pPr>
        <w:tabs>
          <w:tab w:val="left" w:pos="1440"/>
        </w:tabs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Penn/CHOP Center of Excellence in Friedreich’s Ataxia, </w:t>
      </w:r>
      <w:r w:rsidRPr="00F70E88">
        <w:rPr>
          <w:rFonts w:ascii="Arial" w:hAnsi="Arial" w:cs="Arial"/>
        </w:rPr>
        <w:t>The Children’s Hosp</w:t>
      </w:r>
      <w:r>
        <w:rPr>
          <w:rFonts w:ascii="Arial" w:hAnsi="Arial" w:cs="Arial"/>
        </w:rPr>
        <w:t>ital of Philadelphia, PA 19104</w:t>
      </w:r>
      <w:r w:rsidR="000D1AC7">
        <w:rPr>
          <w:rFonts w:ascii="Arial" w:hAnsi="Arial" w:cs="Arial"/>
        </w:rPr>
        <w:t xml:space="preserve">, U.S.A., </w:t>
      </w:r>
      <w:r>
        <w:rPr>
          <w:rFonts w:ascii="Arial" w:hAnsi="Arial" w:cs="Arial"/>
          <w:vertAlign w:val="superscript"/>
        </w:rPr>
        <w:t xml:space="preserve">2 </w:t>
      </w:r>
      <w:r>
        <w:rPr>
          <w:rFonts w:ascii="Arial" w:hAnsi="Arial" w:cs="Arial"/>
        </w:rPr>
        <w:t xml:space="preserve">Penn SRP Center and </w:t>
      </w:r>
      <w:r w:rsidRPr="00C13C44">
        <w:rPr>
          <w:rFonts w:ascii="Arial" w:hAnsi="Arial" w:cs="Arial"/>
        </w:rPr>
        <w:t>Center of Excellence in Environmental Toxicology Center, Department of Systems Pharmacology and Translational Therapeutics</w:t>
      </w:r>
      <w:r>
        <w:rPr>
          <w:rFonts w:ascii="Arial" w:hAnsi="Arial" w:cs="Arial"/>
        </w:rPr>
        <w:t>,</w:t>
      </w:r>
      <w:r w:rsidRPr="00C13C44">
        <w:rPr>
          <w:rFonts w:ascii="Arial" w:hAnsi="Arial" w:cs="Arial"/>
        </w:rPr>
        <w:t xml:space="preserve"> Perelman School of Medicine, University of Pennsylvania Philad</w:t>
      </w:r>
      <w:r>
        <w:rPr>
          <w:rFonts w:ascii="Arial" w:hAnsi="Arial" w:cs="Arial"/>
        </w:rPr>
        <w:t>elphia, PA 19104</w:t>
      </w:r>
      <w:r w:rsidR="000D1AC7">
        <w:rPr>
          <w:rFonts w:ascii="Arial" w:hAnsi="Arial" w:cs="Arial"/>
        </w:rPr>
        <w:t xml:space="preserve">, U.S.A., </w:t>
      </w:r>
      <w:r w:rsidRPr="00122087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D</w:t>
      </w:r>
      <w:r w:rsidRPr="00122087">
        <w:rPr>
          <w:rFonts w:ascii="Arial" w:hAnsi="Arial" w:cs="Arial"/>
        </w:rPr>
        <w:t>ivision of Neurology</w:t>
      </w:r>
      <w:r w:rsidRPr="00F70E88">
        <w:rPr>
          <w:rFonts w:ascii="Arial" w:hAnsi="Arial" w:cs="Arial"/>
        </w:rPr>
        <w:t>, The Children’s Hosp</w:t>
      </w:r>
      <w:r>
        <w:rPr>
          <w:rFonts w:ascii="Arial" w:hAnsi="Arial" w:cs="Arial"/>
        </w:rPr>
        <w:t>ital of Philadelphia, PA 19104</w:t>
      </w:r>
      <w:r w:rsidR="000D1AC7">
        <w:rPr>
          <w:rFonts w:ascii="Arial" w:hAnsi="Arial" w:cs="Arial"/>
        </w:rPr>
        <w:t xml:space="preserve">, U.S.A., </w:t>
      </w:r>
      <w:r w:rsidRPr="000C214E">
        <w:rPr>
          <w:rFonts w:ascii="Arial" w:hAnsi="Arial" w:cs="Arial"/>
          <w:vertAlign w:val="superscript"/>
        </w:rPr>
        <w:t>4</w:t>
      </w:r>
      <w:r w:rsidRPr="000C214E">
        <w:rPr>
          <w:rFonts w:ascii="Arial" w:hAnsi="Arial" w:cs="Arial"/>
        </w:rPr>
        <w:t>Department of Biostatistics, Epidemiology, and Informatics,</w:t>
      </w:r>
      <w:r w:rsidRPr="00DC1E38">
        <w:rPr>
          <w:rFonts w:ascii="Arial" w:hAnsi="Arial" w:cs="Arial"/>
        </w:rPr>
        <w:t xml:space="preserve"> Perelman Schoo</w:t>
      </w:r>
      <w:r>
        <w:rPr>
          <w:rFonts w:ascii="Arial" w:hAnsi="Arial" w:cs="Arial"/>
        </w:rPr>
        <w:t xml:space="preserve">l of Medicine, University </w:t>
      </w:r>
      <w:r w:rsidRPr="00DC1E38">
        <w:rPr>
          <w:rFonts w:ascii="Arial" w:hAnsi="Arial" w:cs="Arial"/>
        </w:rPr>
        <w:t>of Pennsylvania, Philadelphia, PA 19104</w:t>
      </w:r>
      <w:r w:rsidR="000D1AC7">
        <w:rPr>
          <w:rFonts w:ascii="Arial" w:hAnsi="Arial" w:cs="Arial"/>
        </w:rPr>
        <w:t xml:space="preserve">, U.S.A., </w:t>
      </w:r>
      <w:r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>AJ Drexel Autism Institute, Drexel University, Philadelphia, PA 19104</w:t>
      </w:r>
      <w:r w:rsidR="000D1AC7">
        <w:rPr>
          <w:rFonts w:ascii="Arial" w:hAnsi="Arial" w:cs="Arial"/>
        </w:rPr>
        <w:t>, U.S.A.</w:t>
      </w:r>
    </w:p>
    <w:p w14:paraId="61E8E6E4" w14:textId="77777777" w:rsidR="004E448B" w:rsidRDefault="004E448B" w:rsidP="004E448B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Corresponding author:</w:t>
      </w:r>
    </w:p>
    <w:p w14:paraId="3EEEADDE" w14:textId="2471BF08" w:rsidR="004E448B" w:rsidRDefault="004E448B" w:rsidP="004E448B">
      <w:pPr>
        <w:spacing w:line="360" w:lineRule="auto"/>
        <w:jc w:val="both"/>
        <w:rPr>
          <w:rFonts w:ascii="Arial" w:hAnsi="Arial" w:cs="Arial"/>
        </w:rPr>
      </w:pPr>
      <w:r w:rsidRPr="00377576">
        <w:rPr>
          <w:rFonts w:ascii="Arial" w:hAnsi="Arial" w:cs="Arial"/>
        </w:rPr>
        <w:t xml:space="preserve">* </w:t>
      </w:r>
      <w:hyperlink r:id="rId9" w:history="1">
        <w:r w:rsidRPr="002E5DE4">
          <w:rPr>
            <w:rStyle w:val="Hyperlink"/>
            <w:rFonts w:ascii="Arial" w:hAnsi="Arial" w:cs="Arial"/>
          </w:rPr>
          <w:t>ianblair@upenn.edu</w:t>
        </w:r>
      </w:hyperlink>
    </w:p>
    <w:p w14:paraId="258DC304" w14:textId="77777777" w:rsidR="004E448B" w:rsidRPr="006E6D39" w:rsidRDefault="004E448B" w:rsidP="004E448B">
      <w:pPr>
        <w:spacing w:line="360" w:lineRule="auto"/>
        <w:jc w:val="both"/>
        <w:rPr>
          <w:rFonts w:ascii="Arial" w:hAnsi="Arial" w:cs="Arial"/>
          <w:bCs/>
        </w:rPr>
      </w:pPr>
    </w:p>
    <w:p w14:paraId="11099937" w14:textId="3493CE12" w:rsidR="009F705D" w:rsidRDefault="000D1AC7" w:rsidP="009F705D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2 </w:t>
      </w:r>
      <w:r w:rsidRPr="00024007">
        <w:rPr>
          <w:rFonts w:ascii="Arial" w:hAnsi="Arial" w:cs="Arial"/>
          <w:b/>
        </w:rPr>
        <w:t xml:space="preserve">Table: </w:t>
      </w:r>
      <w:r w:rsidR="008C1653" w:rsidRPr="00570144">
        <w:rPr>
          <w:rFonts w:ascii="Arial" w:hAnsi="Arial" w:cs="Arial"/>
          <w:b/>
        </w:rPr>
        <w:t xml:space="preserve">Re-analysis of the serum samples </w:t>
      </w:r>
      <w:r w:rsidR="008C1653">
        <w:rPr>
          <w:rFonts w:ascii="Arial" w:hAnsi="Arial" w:cs="Arial"/>
          <w:b/>
        </w:rPr>
        <w:t>for</w:t>
      </w:r>
      <w:r w:rsidR="008C1653" w:rsidRPr="00570144">
        <w:rPr>
          <w:rFonts w:ascii="Arial" w:hAnsi="Arial" w:cs="Arial"/>
          <w:b/>
        </w:rPr>
        <w:t xml:space="preserve"> FA </w:t>
      </w:r>
      <w:r w:rsidR="0065436F">
        <w:rPr>
          <w:rFonts w:ascii="Arial" w:hAnsi="Arial" w:cs="Arial"/>
          <w:b/>
        </w:rPr>
        <w:t>case</w:t>
      </w:r>
      <w:r w:rsidR="008C1653" w:rsidRPr="00570144">
        <w:rPr>
          <w:rFonts w:ascii="Arial" w:hAnsi="Arial" w:cs="Arial"/>
          <w:b/>
        </w:rPr>
        <w:t>s</w:t>
      </w:r>
      <w:r w:rsidR="008C1653">
        <w:rPr>
          <w:rFonts w:ascii="Arial" w:hAnsi="Arial" w:cs="Arial"/>
          <w:b/>
        </w:rPr>
        <w:t xml:space="preserve"> with abnormal </w:t>
      </w:r>
      <w:proofErr w:type="spellStart"/>
      <w:r w:rsidR="008C1653">
        <w:rPr>
          <w:rFonts w:ascii="Arial" w:hAnsi="Arial" w:cs="Arial"/>
          <w:b/>
        </w:rPr>
        <w:t>ApoA</w:t>
      </w:r>
      <w:proofErr w:type="spellEnd"/>
      <w:r w:rsidR="008C1653">
        <w:rPr>
          <w:rFonts w:ascii="Arial" w:hAnsi="Arial" w:cs="Arial"/>
          <w:b/>
        </w:rPr>
        <w:t>-I levels</w:t>
      </w:r>
    </w:p>
    <w:tbl>
      <w:tblPr>
        <w:tblW w:w="8760" w:type="dxa"/>
        <w:tblInd w:w="93" w:type="dxa"/>
        <w:tblLook w:val="04A0" w:firstRow="1" w:lastRow="0" w:firstColumn="1" w:lastColumn="0" w:noHBand="0" w:noVBand="1"/>
      </w:tblPr>
      <w:tblGrid>
        <w:gridCol w:w="1020"/>
        <w:gridCol w:w="2692"/>
        <w:gridCol w:w="2808"/>
        <w:gridCol w:w="1420"/>
        <w:gridCol w:w="840"/>
      </w:tblGrid>
      <w:tr w:rsidR="008C1653" w:rsidRPr="008C1653" w14:paraId="7628D420" w14:textId="77777777" w:rsidTr="008C1653">
        <w:trPr>
          <w:trHeight w:val="300"/>
        </w:trPr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C7D1F" w14:textId="3C23BA29" w:rsidR="008C1653" w:rsidRPr="008C1653" w:rsidRDefault="003933DA" w:rsidP="008C1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ase</w:t>
            </w:r>
          </w:p>
        </w:tc>
        <w:tc>
          <w:tcPr>
            <w:tcW w:w="5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8EE06" w14:textId="77777777" w:rsidR="008C1653" w:rsidRPr="008C1653" w:rsidRDefault="008C1653" w:rsidP="008C1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C1653">
              <w:rPr>
                <w:rFonts w:ascii="Arial" w:eastAsia="Times New Roman" w:hAnsi="Arial" w:cs="Arial"/>
                <w:color w:val="000000"/>
              </w:rPr>
              <w:t>ApoA</w:t>
            </w:r>
            <w:proofErr w:type="spellEnd"/>
            <w:r w:rsidRPr="008C1653">
              <w:rPr>
                <w:rFonts w:ascii="Arial" w:eastAsia="Times New Roman" w:hAnsi="Arial" w:cs="Arial"/>
                <w:color w:val="000000"/>
              </w:rPr>
              <w:t>-I  concentration (mg/</w:t>
            </w:r>
            <w:proofErr w:type="spellStart"/>
            <w:r w:rsidRPr="008C1653">
              <w:rPr>
                <w:rFonts w:ascii="Arial" w:eastAsia="Times New Roman" w:hAnsi="Arial" w:cs="Arial"/>
                <w:color w:val="000000"/>
              </w:rPr>
              <w:t>dL</w:t>
            </w:r>
            <w:proofErr w:type="spellEnd"/>
            <w:r w:rsidRPr="008C165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014E6" w14:textId="77777777" w:rsidR="008C1653" w:rsidRPr="008C1653" w:rsidRDefault="008C1653" w:rsidP="008C1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C1653">
              <w:rPr>
                <w:rFonts w:ascii="Arial" w:eastAsia="Times New Roman" w:hAnsi="Arial" w:cs="Arial"/>
                <w:color w:val="000000"/>
              </w:rPr>
              <w:t>Mean (mg/</w:t>
            </w:r>
            <w:proofErr w:type="spellStart"/>
            <w:r w:rsidRPr="008C1653">
              <w:rPr>
                <w:rFonts w:ascii="Arial" w:eastAsia="Times New Roman" w:hAnsi="Arial" w:cs="Arial"/>
                <w:color w:val="000000"/>
              </w:rPr>
              <w:t>dL</w:t>
            </w:r>
            <w:proofErr w:type="spellEnd"/>
            <w:r w:rsidRPr="008C165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C3940" w14:textId="77777777" w:rsidR="00970440" w:rsidRDefault="008C1653" w:rsidP="008C1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C1653">
              <w:rPr>
                <w:rFonts w:ascii="Arial" w:eastAsia="Times New Roman" w:hAnsi="Arial" w:cs="Arial"/>
                <w:color w:val="000000"/>
              </w:rPr>
              <w:t>Differ</w:t>
            </w:r>
          </w:p>
          <w:p w14:paraId="3FCEA8A7" w14:textId="24A33984" w:rsidR="008C1653" w:rsidRPr="008C1653" w:rsidRDefault="00970440" w:rsidP="008C1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="008C1653" w:rsidRPr="008C1653">
              <w:rPr>
                <w:rFonts w:ascii="Arial" w:eastAsia="Times New Roman" w:hAnsi="Arial" w:cs="Arial"/>
                <w:color w:val="000000"/>
              </w:rPr>
              <w:t>%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8C1653" w:rsidRPr="008C1653" w14:paraId="103932EF" w14:textId="77777777" w:rsidTr="008C1653">
        <w:trPr>
          <w:trHeight w:val="300"/>
        </w:trPr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EB814" w14:textId="77777777" w:rsidR="008C1653" w:rsidRPr="008C1653" w:rsidRDefault="008C1653" w:rsidP="008C165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892B0" w14:textId="77777777" w:rsidR="008C1653" w:rsidRPr="008C1653" w:rsidRDefault="008C1653" w:rsidP="009704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C1653">
              <w:rPr>
                <w:rFonts w:ascii="Arial" w:eastAsia="Times New Roman" w:hAnsi="Arial" w:cs="Arial"/>
                <w:color w:val="000000"/>
              </w:rPr>
              <w:t>1st measurement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01EFC" w14:textId="77777777" w:rsidR="008C1653" w:rsidRPr="008C1653" w:rsidRDefault="008C1653" w:rsidP="008C1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C1653">
              <w:rPr>
                <w:rFonts w:ascii="Arial" w:eastAsia="Times New Roman" w:hAnsi="Arial" w:cs="Arial"/>
                <w:color w:val="000000"/>
              </w:rPr>
              <w:t>2nd measurement</w:t>
            </w:r>
          </w:p>
        </w:tc>
        <w:tc>
          <w:tcPr>
            <w:tcW w:w="1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19A78" w14:textId="77777777" w:rsidR="008C1653" w:rsidRPr="008C1653" w:rsidRDefault="008C1653" w:rsidP="008C165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F96CD" w14:textId="77777777" w:rsidR="008C1653" w:rsidRPr="008C1653" w:rsidRDefault="008C1653" w:rsidP="008C165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C1653" w:rsidRPr="008C1653" w14:paraId="693C2182" w14:textId="77777777" w:rsidTr="003933DA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3A2FB" w14:textId="06002B50" w:rsidR="003933DA" w:rsidRPr="008C1653" w:rsidRDefault="003933DA" w:rsidP="00393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0852C" w14:textId="77777777" w:rsidR="008C1653" w:rsidRPr="008C1653" w:rsidRDefault="008C1653" w:rsidP="008C1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C1653">
              <w:rPr>
                <w:rFonts w:ascii="Arial" w:eastAsia="Times New Roman" w:hAnsi="Arial" w:cs="Arial"/>
                <w:color w:val="000000"/>
              </w:rPr>
              <w:t>222.0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1CAEA" w14:textId="77777777" w:rsidR="008C1653" w:rsidRPr="008C1653" w:rsidRDefault="008C1653" w:rsidP="008C1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C1653">
              <w:rPr>
                <w:rFonts w:ascii="Arial" w:eastAsia="Times New Roman" w:hAnsi="Arial" w:cs="Arial"/>
                <w:color w:val="000000"/>
              </w:rPr>
              <w:t>243.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25C6E" w14:textId="77777777" w:rsidR="008C1653" w:rsidRPr="008C1653" w:rsidRDefault="008C1653" w:rsidP="008C1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C1653">
              <w:rPr>
                <w:rFonts w:ascii="Arial" w:eastAsia="Times New Roman" w:hAnsi="Arial" w:cs="Arial"/>
                <w:color w:val="000000"/>
              </w:rPr>
              <w:t>233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0D79B" w14:textId="77777777" w:rsidR="008C1653" w:rsidRPr="008C1653" w:rsidRDefault="008C1653" w:rsidP="008C1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C1653">
              <w:rPr>
                <w:rFonts w:ascii="Arial" w:eastAsia="Times New Roman" w:hAnsi="Arial" w:cs="Arial"/>
                <w:color w:val="000000"/>
              </w:rPr>
              <w:t>-9.4%</w:t>
            </w:r>
          </w:p>
        </w:tc>
      </w:tr>
      <w:tr w:rsidR="008C1653" w:rsidRPr="008C1653" w14:paraId="1EFFE6D9" w14:textId="77777777" w:rsidTr="003933DA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E6E04" w14:textId="4F8A5263" w:rsidR="008C1653" w:rsidRPr="008C1653" w:rsidRDefault="003933DA" w:rsidP="008C1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F579B" w14:textId="77777777" w:rsidR="008C1653" w:rsidRPr="008C1653" w:rsidRDefault="008C1653" w:rsidP="008C1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C1653">
              <w:rPr>
                <w:rFonts w:ascii="Arial" w:eastAsia="Times New Roman" w:hAnsi="Arial" w:cs="Arial"/>
                <w:color w:val="000000"/>
              </w:rPr>
              <w:t>190.7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0D271" w14:textId="77777777" w:rsidR="008C1653" w:rsidRPr="008C1653" w:rsidRDefault="008C1653" w:rsidP="008C1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C1653">
              <w:rPr>
                <w:rFonts w:ascii="Arial" w:eastAsia="Times New Roman" w:hAnsi="Arial" w:cs="Arial"/>
                <w:color w:val="000000"/>
              </w:rPr>
              <w:t>211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5F991" w14:textId="77777777" w:rsidR="008C1653" w:rsidRPr="008C1653" w:rsidRDefault="008C1653" w:rsidP="008C1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C1653">
              <w:rPr>
                <w:rFonts w:ascii="Arial" w:eastAsia="Times New Roman" w:hAnsi="Arial" w:cs="Arial"/>
                <w:color w:val="000000"/>
              </w:rPr>
              <w:t>201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3F237" w14:textId="77777777" w:rsidR="008C1653" w:rsidRPr="008C1653" w:rsidRDefault="008C1653" w:rsidP="008C1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C1653">
              <w:rPr>
                <w:rFonts w:ascii="Arial" w:eastAsia="Times New Roman" w:hAnsi="Arial" w:cs="Arial"/>
                <w:color w:val="000000"/>
              </w:rPr>
              <w:t>-10.5%</w:t>
            </w:r>
          </w:p>
        </w:tc>
      </w:tr>
      <w:tr w:rsidR="008C1653" w:rsidRPr="008C1653" w14:paraId="69399E26" w14:textId="77777777" w:rsidTr="003933DA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7D584" w14:textId="08876DE5" w:rsidR="008C1653" w:rsidRPr="008C1653" w:rsidRDefault="003933DA" w:rsidP="008C1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71C1F" w14:textId="77777777" w:rsidR="008C1653" w:rsidRPr="008C1653" w:rsidRDefault="008C1653" w:rsidP="008C1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C1653">
              <w:rPr>
                <w:rFonts w:ascii="Arial" w:eastAsia="Times New Roman" w:hAnsi="Arial" w:cs="Arial"/>
                <w:color w:val="000000"/>
              </w:rPr>
              <w:t>268.9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E8BB5" w14:textId="77777777" w:rsidR="008C1653" w:rsidRPr="008C1653" w:rsidRDefault="008C1653" w:rsidP="008C1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C1653">
              <w:rPr>
                <w:rFonts w:ascii="Arial" w:eastAsia="Times New Roman" w:hAnsi="Arial" w:cs="Arial"/>
                <w:color w:val="000000"/>
              </w:rPr>
              <w:t>229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26C4D" w14:textId="77777777" w:rsidR="008C1653" w:rsidRPr="008C1653" w:rsidRDefault="008C1653" w:rsidP="008C1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C1653">
              <w:rPr>
                <w:rFonts w:ascii="Arial" w:eastAsia="Times New Roman" w:hAnsi="Arial" w:cs="Arial"/>
                <w:color w:val="000000"/>
              </w:rPr>
              <w:t>249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1C619" w14:textId="77777777" w:rsidR="008C1653" w:rsidRPr="008C1653" w:rsidRDefault="008C1653" w:rsidP="008C1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C1653">
              <w:rPr>
                <w:rFonts w:ascii="Arial" w:eastAsia="Times New Roman" w:hAnsi="Arial" w:cs="Arial"/>
                <w:color w:val="000000"/>
              </w:rPr>
              <w:t>15.8%</w:t>
            </w:r>
          </w:p>
        </w:tc>
      </w:tr>
      <w:tr w:rsidR="008C1653" w:rsidRPr="008C1653" w14:paraId="63CDA52C" w14:textId="77777777" w:rsidTr="003933DA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4F550" w14:textId="4E8F9A12" w:rsidR="008C1653" w:rsidRPr="008C1653" w:rsidRDefault="003933DA" w:rsidP="008C1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3F247" w14:textId="77777777" w:rsidR="008C1653" w:rsidRPr="008C1653" w:rsidRDefault="008C1653" w:rsidP="008C1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C1653">
              <w:rPr>
                <w:rFonts w:ascii="Arial" w:eastAsia="Times New Roman" w:hAnsi="Arial" w:cs="Arial"/>
                <w:color w:val="000000"/>
              </w:rPr>
              <w:t>303.0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25D12" w14:textId="77777777" w:rsidR="008C1653" w:rsidRPr="008C1653" w:rsidRDefault="008C1653" w:rsidP="008C1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C1653">
              <w:rPr>
                <w:rFonts w:ascii="Arial" w:eastAsia="Times New Roman" w:hAnsi="Arial" w:cs="Arial"/>
                <w:color w:val="000000"/>
              </w:rPr>
              <w:t>294.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935C3" w14:textId="77777777" w:rsidR="008C1653" w:rsidRPr="008C1653" w:rsidRDefault="008C1653" w:rsidP="008C1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C1653">
              <w:rPr>
                <w:rFonts w:ascii="Arial" w:eastAsia="Times New Roman" w:hAnsi="Arial" w:cs="Arial"/>
                <w:color w:val="000000"/>
              </w:rPr>
              <w:t>298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0327C" w14:textId="77777777" w:rsidR="008C1653" w:rsidRPr="008C1653" w:rsidRDefault="008C1653" w:rsidP="008C1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C1653">
              <w:rPr>
                <w:rFonts w:ascii="Arial" w:eastAsia="Times New Roman" w:hAnsi="Arial" w:cs="Arial"/>
                <w:color w:val="000000"/>
              </w:rPr>
              <w:t>2.7%</w:t>
            </w:r>
          </w:p>
        </w:tc>
      </w:tr>
      <w:tr w:rsidR="008C1653" w:rsidRPr="008C1653" w14:paraId="22597FBF" w14:textId="77777777" w:rsidTr="008C1653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678ED" w14:textId="77777777" w:rsidR="008C1653" w:rsidRPr="008C1653" w:rsidRDefault="008C1653" w:rsidP="008C1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C1653">
              <w:rPr>
                <w:rFonts w:ascii="Arial" w:eastAsia="Times New Roman" w:hAnsi="Arial" w:cs="Arial"/>
                <w:color w:val="000000"/>
              </w:rPr>
              <w:t>Mean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A042D" w14:textId="77777777" w:rsidR="008C1653" w:rsidRPr="008C1653" w:rsidRDefault="008C1653" w:rsidP="008C1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C1653">
              <w:rPr>
                <w:rFonts w:ascii="Arial" w:eastAsia="Times New Roman" w:hAnsi="Arial" w:cs="Arial"/>
                <w:color w:val="000000"/>
              </w:rPr>
              <w:t>246.1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EF14A" w14:textId="77777777" w:rsidR="008C1653" w:rsidRPr="008C1653" w:rsidRDefault="008C1653" w:rsidP="008C1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C1653">
              <w:rPr>
                <w:rFonts w:ascii="Arial" w:eastAsia="Times New Roman" w:hAnsi="Arial" w:cs="Arial"/>
                <w:color w:val="000000"/>
              </w:rPr>
              <w:t>245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B6D89" w14:textId="77777777" w:rsidR="008C1653" w:rsidRPr="008C1653" w:rsidRDefault="008C1653" w:rsidP="008C1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C1653">
              <w:rPr>
                <w:rFonts w:ascii="Arial" w:eastAsia="Times New Roman" w:hAnsi="Arial" w:cs="Arial"/>
                <w:color w:val="000000"/>
              </w:rPr>
              <w:t>245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60FD1" w14:textId="77777777" w:rsidR="008C1653" w:rsidRPr="008C1653" w:rsidRDefault="008C1653" w:rsidP="008C1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C1653">
              <w:rPr>
                <w:rFonts w:ascii="Arial" w:eastAsia="Times New Roman" w:hAnsi="Arial" w:cs="Arial"/>
                <w:color w:val="000000"/>
              </w:rPr>
              <w:t>0.5%</w:t>
            </w:r>
          </w:p>
        </w:tc>
      </w:tr>
    </w:tbl>
    <w:p w14:paraId="41EEF58D" w14:textId="77777777" w:rsidR="008C1653" w:rsidRDefault="008C1653" w:rsidP="009F705D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rPr>
          <w:rFonts w:ascii="Arial" w:hAnsi="Arial" w:cs="Arial"/>
          <w:b/>
        </w:rPr>
      </w:pPr>
    </w:p>
    <w:sectPr w:rsidR="008C1653">
      <w:headerReference w:type="default" r:id="rId10"/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6605C3" w14:textId="77777777" w:rsidR="00744D8A" w:rsidRDefault="00744D8A" w:rsidP="007A7A2A">
      <w:pPr>
        <w:spacing w:after="0" w:line="240" w:lineRule="auto"/>
      </w:pPr>
      <w:r>
        <w:separator/>
      </w:r>
    </w:p>
  </w:endnote>
  <w:endnote w:type="continuationSeparator" w:id="0">
    <w:p w14:paraId="30D18EC0" w14:textId="77777777" w:rsidR="00744D8A" w:rsidRDefault="00744D8A" w:rsidP="007A7A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FF67D6" w14:textId="77777777" w:rsidR="00570144" w:rsidRDefault="00570144" w:rsidP="00F95A9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3BE4239" w14:textId="77777777" w:rsidR="00570144" w:rsidRDefault="0057014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39BB75" w14:textId="4419EBC8" w:rsidR="00570144" w:rsidRDefault="00570144" w:rsidP="00F95A9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B22EE">
      <w:rPr>
        <w:rStyle w:val="PageNumber"/>
        <w:noProof/>
      </w:rPr>
      <w:t>1</w:t>
    </w:r>
    <w:r>
      <w:rPr>
        <w:rStyle w:val="PageNumber"/>
      </w:rPr>
      <w:fldChar w:fldCharType="end"/>
    </w:r>
  </w:p>
  <w:p w14:paraId="101D0A01" w14:textId="66D792FD" w:rsidR="00570144" w:rsidRDefault="00570144">
    <w:pPr>
      <w:pStyle w:val="Footer"/>
      <w:jc w:val="right"/>
    </w:pPr>
  </w:p>
  <w:p w14:paraId="5EC66427" w14:textId="77777777" w:rsidR="00570144" w:rsidRDefault="005701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A06EDB" w14:textId="77777777" w:rsidR="00744D8A" w:rsidRDefault="00744D8A" w:rsidP="007A7A2A">
      <w:pPr>
        <w:spacing w:after="0" w:line="240" w:lineRule="auto"/>
      </w:pPr>
      <w:r>
        <w:separator/>
      </w:r>
    </w:p>
  </w:footnote>
  <w:footnote w:type="continuationSeparator" w:id="0">
    <w:p w14:paraId="6F15F722" w14:textId="77777777" w:rsidR="00744D8A" w:rsidRDefault="00744D8A" w:rsidP="007A7A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EA88B3" w14:textId="77777777" w:rsidR="00570144" w:rsidRPr="00D571E2" w:rsidRDefault="00570144" w:rsidP="00DF4D3C">
    <w:pPr>
      <w:pStyle w:val="Header"/>
      <w:jc w:val="right"/>
      <w:rPr>
        <w:rFonts w:ascii="Arial" w:hAnsi="Arial" w:cs="Arial"/>
        <w:i/>
        <w:sz w:val="24"/>
        <w:szCs w:val="24"/>
      </w:rPr>
    </w:pPr>
    <w:r w:rsidRPr="00D571E2">
      <w:rPr>
        <w:rFonts w:ascii="Arial" w:hAnsi="Arial" w:cs="Arial"/>
        <w:i/>
        <w:sz w:val="24"/>
        <w:szCs w:val="24"/>
      </w:rPr>
      <w:t xml:space="preserve">Submission </w:t>
    </w:r>
    <w:r>
      <w:rPr>
        <w:rFonts w:ascii="Arial" w:hAnsi="Arial" w:cs="Arial"/>
        <w:i/>
        <w:sz w:val="24"/>
        <w:szCs w:val="24"/>
      </w:rPr>
      <w:t xml:space="preserve">for </w:t>
    </w:r>
    <w:proofErr w:type="spellStart"/>
    <w:r>
      <w:rPr>
        <w:rFonts w:ascii="Arial" w:hAnsi="Arial" w:cs="Arial"/>
        <w:i/>
        <w:sz w:val="24"/>
        <w:szCs w:val="24"/>
      </w:rPr>
      <w:t>PL</w:t>
    </w:r>
    <w:r w:rsidRPr="00D571E2">
      <w:rPr>
        <w:rFonts w:ascii="Arial" w:hAnsi="Arial" w:cs="Arial"/>
        <w:i/>
        <w:sz w:val="24"/>
        <w:szCs w:val="24"/>
      </w:rPr>
      <w:t>oS</w:t>
    </w:r>
    <w:proofErr w:type="spellEnd"/>
    <w:r w:rsidRPr="00D571E2">
      <w:rPr>
        <w:rFonts w:ascii="Arial" w:hAnsi="Arial" w:cs="Arial"/>
        <w:i/>
        <w:sz w:val="24"/>
        <w:szCs w:val="24"/>
      </w:rPr>
      <w:t xml:space="preserve"> One</w:t>
    </w:r>
  </w:p>
  <w:p w14:paraId="5C78CE4B" w14:textId="77777777" w:rsidR="00570144" w:rsidRDefault="0057014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16587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34280ED3"/>
    <w:multiLevelType w:val="hybridMultilevel"/>
    <w:tmpl w:val="CDD4DA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F0733CB"/>
    <w:multiLevelType w:val="hybridMultilevel"/>
    <w:tmpl w:val="D09CAE5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3AA0D16"/>
    <w:multiLevelType w:val="hybridMultilevel"/>
    <w:tmpl w:val="6D56F6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7279AA"/>
    <w:multiLevelType w:val="multilevel"/>
    <w:tmpl w:val="AB182CF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6CA83350"/>
    <w:multiLevelType w:val="hybridMultilevel"/>
    <w:tmpl w:val="C0FAEA74"/>
    <w:lvl w:ilvl="0" w:tplc="33C8F828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29B65DF"/>
    <w:multiLevelType w:val="hybridMultilevel"/>
    <w:tmpl w:val="B4FCCB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6"/>
  </w:num>
  <w:num w:numId="4">
    <w:abstractNumId w:val="1"/>
  </w:num>
  <w:num w:numId="5">
    <w:abstractNumId w:val="4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rKwMDazsDA1NLS0MDNV0lEKTi0uzszPAykwNqoFAIJrGiotAAAA"/>
  </w:docVars>
  <w:rsids>
    <w:rsidRoot w:val="00F1423A"/>
    <w:rsid w:val="000133F1"/>
    <w:rsid w:val="00022422"/>
    <w:rsid w:val="00024007"/>
    <w:rsid w:val="000253CD"/>
    <w:rsid w:val="00027465"/>
    <w:rsid w:val="000418BF"/>
    <w:rsid w:val="00041DA0"/>
    <w:rsid w:val="00042BDB"/>
    <w:rsid w:val="00043275"/>
    <w:rsid w:val="000435AD"/>
    <w:rsid w:val="000605E3"/>
    <w:rsid w:val="000721F3"/>
    <w:rsid w:val="00072FEB"/>
    <w:rsid w:val="00073B38"/>
    <w:rsid w:val="00075A17"/>
    <w:rsid w:val="00076E0E"/>
    <w:rsid w:val="0008143E"/>
    <w:rsid w:val="00082F2A"/>
    <w:rsid w:val="00086B5A"/>
    <w:rsid w:val="00087E14"/>
    <w:rsid w:val="00094860"/>
    <w:rsid w:val="000A15CB"/>
    <w:rsid w:val="000A371E"/>
    <w:rsid w:val="000B050A"/>
    <w:rsid w:val="000B0C02"/>
    <w:rsid w:val="000B306A"/>
    <w:rsid w:val="000B3F78"/>
    <w:rsid w:val="000B6091"/>
    <w:rsid w:val="000B64CD"/>
    <w:rsid w:val="000B79AC"/>
    <w:rsid w:val="000C4A96"/>
    <w:rsid w:val="000D02BE"/>
    <w:rsid w:val="000D1084"/>
    <w:rsid w:val="000D1AC7"/>
    <w:rsid w:val="000D3E52"/>
    <w:rsid w:val="000E0247"/>
    <w:rsid w:val="000E4A38"/>
    <w:rsid w:val="000E747E"/>
    <w:rsid w:val="000F1D6E"/>
    <w:rsid w:val="000F41BE"/>
    <w:rsid w:val="000F53D0"/>
    <w:rsid w:val="0010164F"/>
    <w:rsid w:val="001060C5"/>
    <w:rsid w:val="00107687"/>
    <w:rsid w:val="001112F1"/>
    <w:rsid w:val="001208EB"/>
    <w:rsid w:val="00127A23"/>
    <w:rsid w:val="00133CBA"/>
    <w:rsid w:val="00134556"/>
    <w:rsid w:val="00136223"/>
    <w:rsid w:val="00141E22"/>
    <w:rsid w:val="00142543"/>
    <w:rsid w:val="001438C0"/>
    <w:rsid w:val="00143B67"/>
    <w:rsid w:val="0015523F"/>
    <w:rsid w:val="00156E09"/>
    <w:rsid w:val="00160172"/>
    <w:rsid w:val="001615AE"/>
    <w:rsid w:val="001701F3"/>
    <w:rsid w:val="0017315D"/>
    <w:rsid w:val="0017509C"/>
    <w:rsid w:val="001750EF"/>
    <w:rsid w:val="001772AA"/>
    <w:rsid w:val="001815DF"/>
    <w:rsid w:val="00181D20"/>
    <w:rsid w:val="0019065A"/>
    <w:rsid w:val="0019252C"/>
    <w:rsid w:val="00193F7A"/>
    <w:rsid w:val="001941DA"/>
    <w:rsid w:val="001951D2"/>
    <w:rsid w:val="001A5234"/>
    <w:rsid w:val="001A5DC9"/>
    <w:rsid w:val="001A68D8"/>
    <w:rsid w:val="001B28A2"/>
    <w:rsid w:val="001B4832"/>
    <w:rsid w:val="001C1E4F"/>
    <w:rsid w:val="001C2864"/>
    <w:rsid w:val="001C72C9"/>
    <w:rsid w:val="001C75E1"/>
    <w:rsid w:val="001C79DC"/>
    <w:rsid w:val="001D0F98"/>
    <w:rsid w:val="001D17FD"/>
    <w:rsid w:val="001E2B0E"/>
    <w:rsid w:val="001E38A7"/>
    <w:rsid w:val="001E68A6"/>
    <w:rsid w:val="001F651B"/>
    <w:rsid w:val="00203133"/>
    <w:rsid w:val="002039D4"/>
    <w:rsid w:val="00206602"/>
    <w:rsid w:val="00213996"/>
    <w:rsid w:val="00215634"/>
    <w:rsid w:val="00221A1F"/>
    <w:rsid w:val="00223A29"/>
    <w:rsid w:val="00226574"/>
    <w:rsid w:val="00227AA6"/>
    <w:rsid w:val="002337F2"/>
    <w:rsid w:val="00234197"/>
    <w:rsid w:val="0024531E"/>
    <w:rsid w:val="00245BDA"/>
    <w:rsid w:val="00246EBC"/>
    <w:rsid w:val="00250C85"/>
    <w:rsid w:val="00250CBA"/>
    <w:rsid w:val="002529ED"/>
    <w:rsid w:val="0025792C"/>
    <w:rsid w:val="00264304"/>
    <w:rsid w:val="002656A2"/>
    <w:rsid w:val="00267297"/>
    <w:rsid w:val="0027012D"/>
    <w:rsid w:val="002777D9"/>
    <w:rsid w:val="00281868"/>
    <w:rsid w:val="00283D6F"/>
    <w:rsid w:val="002849E0"/>
    <w:rsid w:val="00285994"/>
    <w:rsid w:val="00287593"/>
    <w:rsid w:val="00287E45"/>
    <w:rsid w:val="0029149D"/>
    <w:rsid w:val="00294939"/>
    <w:rsid w:val="002A4479"/>
    <w:rsid w:val="002A46E3"/>
    <w:rsid w:val="002A5963"/>
    <w:rsid w:val="002A5C78"/>
    <w:rsid w:val="002A6756"/>
    <w:rsid w:val="002A67B4"/>
    <w:rsid w:val="002A766A"/>
    <w:rsid w:val="002B6732"/>
    <w:rsid w:val="002B6D23"/>
    <w:rsid w:val="002B7274"/>
    <w:rsid w:val="002C3A0C"/>
    <w:rsid w:val="002C42F2"/>
    <w:rsid w:val="002C6CBA"/>
    <w:rsid w:val="002D658F"/>
    <w:rsid w:val="002F19AB"/>
    <w:rsid w:val="002F1C21"/>
    <w:rsid w:val="002F6186"/>
    <w:rsid w:val="003019B9"/>
    <w:rsid w:val="00303E0A"/>
    <w:rsid w:val="00304250"/>
    <w:rsid w:val="00304386"/>
    <w:rsid w:val="00305701"/>
    <w:rsid w:val="00306184"/>
    <w:rsid w:val="00307447"/>
    <w:rsid w:val="003237FF"/>
    <w:rsid w:val="00326C77"/>
    <w:rsid w:val="0032718D"/>
    <w:rsid w:val="00331E34"/>
    <w:rsid w:val="0033507F"/>
    <w:rsid w:val="0034296F"/>
    <w:rsid w:val="00343678"/>
    <w:rsid w:val="0034669D"/>
    <w:rsid w:val="0034794C"/>
    <w:rsid w:val="00352183"/>
    <w:rsid w:val="00353C2A"/>
    <w:rsid w:val="00356AE2"/>
    <w:rsid w:val="00360C78"/>
    <w:rsid w:val="003613E4"/>
    <w:rsid w:val="00374E08"/>
    <w:rsid w:val="00375510"/>
    <w:rsid w:val="00376CB8"/>
    <w:rsid w:val="003776CE"/>
    <w:rsid w:val="00385CDE"/>
    <w:rsid w:val="003875AF"/>
    <w:rsid w:val="00387641"/>
    <w:rsid w:val="00390286"/>
    <w:rsid w:val="00392564"/>
    <w:rsid w:val="00392EF6"/>
    <w:rsid w:val="003933DA"/>
    <w:rsid w:val="003935A1"/>
    <w:rsid w:val="003A4737"/>
    <w:rsid w:val="003A6CAC"/>
    <w:rsid w:val="003B53A7"/>
    <w:rsid w:val="003B7683"/>
    <w:rsid w:val="003B7DF4"/>
    <w:rsid w:val="003C7585"/>
    <w:rsid w:val="003C793B"/>
    <w:rsid w:val="003D0C93"/>
    <w:rsid w:val="003E195F"/>
    <w:rsid w:val="003E1CAA"/>
    <w:rsid w:val="003E604A"/>
    <w:rsid w:val="00400B76"/>
    <w:rsid w:val="00402783"/>
    <w:rsid w:val="00412E4D"/>
    <w:rsid w:val="0041403F"/>
    <w:rsid w:val="00415D6B"/>
    <w:rsid w:val="00416A1B"/>
    <w:rsid w:val="00416F2F"/>
    <w:rsid w:val="00421B2F"/>
    <w:rsid w:val="0043164D"/>
    <w:rsid w:val="00431746"/>
    <w:rsid w:val="004336D0"/>
    <w:rsid w:val="004339D0"/>
    <w:rsid w:val="00437533"/>
    <w:rsid w:val="00437A54"/>
    <w:rsid w:val="0044724E"/>
    <w:rsid w:val="004550A6"/>
    <w:rsid w:val="0046769C"/>
    <w:rsid w:val="00472A2C"/>
    <w:rsid w:val="004758E7"/>
    <w:rsid w:val="00480B6D"/>
    <w:rsid w:val="0048203C"/>
    <w:rsid w:val="00485F47"/>
    <w:rsid w:val="00486975"/>
    <w:rsid w:val="0049178E"/>
    <w:rsid w:val="00491C2F"/>
    <w:rsid w:val="004A1818"/>
    <w:rsid w:val="004A465D"/>
    <w:rsid w:val="004B5AEF"/>
    <w:rsid w:val="004B64FC"/>
    <w:rsid w:val="004C0F56"/>
    <w:rsid w:val="004C3B5F"/>
    <w:rsid w:val="004C6CFC"/>
    <w:rsid w:val="004D0B9D"/>
    <w:rsid w:val="004D1A16"/>
    <w:rsid w:val="004D6A90"/>
    <w:rsid w:val="004D70B4"/>
    <w:rsid w:val="004E447D"/>
    <w:rsid w:val="004E448B"/>
    <w:rsid w:val="004E6145"/>
    <w:rsid w:val="004E6F83"/>
    <w:rsid w:val="004F59F7"/>
    <w:rsid w:val="00503E7A"/>
    <w:rsid w:val="00506F8E"/>
    <w:rsid w:val="005074AC"/>
    <w:rsid w:val="00524097"/>
    <w:rsid w:val="0052409B"/>
    <w:rsid w:val="00525CA3"/>
    <w:rsid w:val="0053022E"/>
    <w:rsid w:val="00531037"/>
    <w:rsid w:val="00533D9A"/>
    <w:rsid w:val="00546243"/>
    <w:rsid w:val="00547230"/>
    <w:rsid w:val="00551160"/>
    <w:rsid w:val="00552E8C"/>
    <w:rsid w:val="005637A1"/>
    <w:rsid w:val="00567AB9"/>
    <w:rsid w:val="00570144"/>
    <w:rsid w:val="0058213C"/>
    <w:rsid w:val="00597CF0"/>
    <w:rsid w:val="00597D51"/>
    <w:rsid w:val="005A14F4"/>
    <w:rsid w:val="005A1DB6"/>
    <w:rsid w:val="005A2B9F"/>
    <w:rsid w:val="005A50E4"/>
    <w:rsid w:val="005B1B60"/>
    <w:rsid w:val="005B3021"/>
    <w:rsid w:val="005B3378"/>
    <w:rsid w:val="005B513B"/>
    <w:rsid w:val="005C78E9"/>
    <w:rsid w:val="005D1E83"/>
    <w:rsid w:val="005D5286"/>
    <w:rsid w:val="005D665B"/>
    <w:rsid w:val="005D7879"/>
    <w:rsid w:val="005E0B40"/>
    <w:rsid w:val="005E331D"/>
    <w:rsid w:val="005E664C"/>
    <w:rsid w:val="00600F24"/>
    <w:rsid w:val="00626CC0"/>
    <w:rsid w:val="00631568"/>
    <w:rsid w:val="00632EC5"/>
    <w:rsid w:val="00633ABC"/>
    <w:rsid w:val="0063519F"/>
    <w:rsid w:val="0063540D"/>
    <w:rsid w:val="00635FA6"/>
    <w:rsid w:val="00636F2A"/>
    <w:rsid w:val="00644CF0"/>
    <w:rsid w:val="0064655A"/>
    <w:rsid w:val="00646C41"/>
    <w:rsid w:val="0065436F"/>
    <w:rsid w:val="0065464D"/>
    <w:rsid w:val="006558CD"/>
    <w:rsid w:val="00672A2D"/>
    <w:rsid w:val="006730BD"/>
    <w:rsid w:val="00680F67"/>
    <w:rsid w:val="0068288A"/>
    <w:rsid w:val="00683DEC"/>
    <w:rsid w:val="00687917"/>
    <w:rsid w:val="006A070F"/>
    <w:rsid w:val="006A3024"/>
    <w:rsid w:val="006A3E5A"/>
    <w:rsid w:val="006B3365"/>
    <w:rsid w:val="006C37EE"/>
    <w:rsid w:val="006C6FA1"/>
    <w:rsid w:val="006D0721"/>
    <w:rsid w:val="006D55BD"/>
    <w:rsid w:val="006D6073"/>
    <w:rsid w:val="006E1E28"/>
    <w:rsid w:val="006E3271"/>
    <w:rsid w:val="006E4CE2"/>
    <w:rsid w:val="006E7046"/>
    <w:rsid w:val="006F6AD1"/>
    <w:rsid w:val="0070098B"/>
    <w:rsid w:val="007045CB"/>
    <w:rsid w:val="00707EF7"/>
    <w:rsid w:val="00710894"/>
    <w:rsid w:val="00712DDD"/>
    <w:rsid w:val="00720812"/>
    <w:rsid w:val="00725358"/>
    <w:rsid w:val="007270B0"/>
    <w:rsid w:val="0073134E"/>
    <w:rsid w:val="00734B55"/>
    <w:rsid w:val="0074130B"/>
    <w:rsid w:val="00742BC1"/>
    <w:rsid w:val="00744D8A"/>
    <w:rsid w:val="00747C40"/>
    <w:rsid w:val="00752950"/>
    <w:rsid w:val="007539F9"/>
    <w:rsid w:val="00756B80"/>
    <w:rsid w:val="007644CF"/>
    <w:rsid w:val="007712DD"/>
    <w:rsid w:val="00777C52"/>
    <w:rsid w:val="0078633F"/>
    <w:rsid w:val="00792830"/>
    <w:rsid w:val="007978C9"/>
    <w:rsid w:val="007A3017"/>
    <w:rsid w:val="007A33FF"/>
    <w:rsid w:val="007A4C88"/>
    <w:rsid w:val="007A7A2A"/>
    <w:rsid w:val="007B7ECB"/>
    <w:rsid w:val="007C4CF5"/>
    <w:rsid w:val="007C69B3"/>
    <w:rsid w:val="007D0D69"/>
    <w:rsid w:val="007D5205"/>
    <w:rsid w:val="007E6574"/>
    <w:rsid w:val="007E7EBE"/>
    <w:rsid w:val="007F259E"/>
    <w:rsid w:val="007F29BA"/>
    <w:rsid w:val="007F44CC"/>
    <w:rsid w:val="007F6E7A"/>
    <w:rsid w:val="007F727F"/>
    <w:rsid w:val="00801113"/>
    <w:rsid w:val="00803491"/>
    <w:rsid w:val="00805A57"/>
    <w:rsid w:val="00812328"/>
    <w:rsid w:val="0081542B"/>
    <w:rsid w:val="008172A7"/>
    <w:rsid w:val="00821310"/>
    <w:rsid w:val="00842126"/>
    <w:rsid w:val="00846946"/>
    <w:rsid w:val="0085111C"/>
    <w:rsid w:val="00852D9D"/>
    <w:rsid w:val="00855F55"/>
    <w:rsid w:val="0085688B"/>
    <w:rsid w:val="008636EB"/>
    <w:rsid w:val="00863C89"/>
    <w:rsid w:val="00864440"/>
    <w:rsid w:val="00871FFD"/>
    <w:rsid w:val="008749A4"/>
    <w:rsid w:val="0088159C"/>
    <w:rsid w:val="00882E2C"/>
    <w:rsid w:val="0089240C"/>
    <w:rsid w:val="00897F86"/>
    <w:rsid w:val="008A0709"/>
    <w:rsid w:val="008A49D0"/>
    <w:rsid w:val="008A6C71"/>
    <w:rsid w:val="008B240C"/>
    <w:rsid w:val="008B5A53"/>
    <w:rsid w:val="008C1653"/>
    <w:rsid w:val="008C459B"/>
    <w:rsid w:val="008D0522"/>
    <w:rsid w:val="008D1C8D"/>
    <w:rsid w:val="008D4560"/>
    <w:rsid w:val="008E45E5"/>
    <w:rsid w:val="008E472D"/>
    <w:rsid w:val="008F15FE"/>
    <w:rsid w:val="00910041"/>
    <w:rsid w:val="00926B01"/>
    <w:rsid w:val="00931D67"/>
    <w:rsid w:val="009327A3"/>
    <w:rsid w:val="0093651E"/>
    <w:rsid w:val="009374A4"/>
    <w:rsid w:val="009415FF"/>
    <w:rsid w:val="009431C2"/>
    <w:rsid w:val="00952CEB"/>
    <w:rsid w:val="00953E45"/>
    <w:rsid w:val="009565D3"/>
    <w:rsid w:val="009624D8"/>
    <w:rsid w:val="00970440"/>
    <w:rsid w:val="00973BA5"/>
    <w:rsid w:val="00974C6C"/>
    <w:rsid w:val="00983450"/>
    <w:rsid w:val="00992D1C"/>
    <w:rsid w:val="0099353C"/>
    <w:rsid w:val="00993C05"/>
    <w:rsid w:val="009A6241"/>
    <w:rsid w:val="009A6CD5"/>
    <w:rsid w:val="009B155A"/>
    <w:rsid w:val="009D0B3F"/>
    <w:rsid w:val="009D196C"/>
    <w:rsid w:val="009D3585"/>
    <w:rsid w:val="009D3B29"/>
    <w:rsid w:val="009D7EF0"/>
    <w:rsid w:val="009E18AC"/>
    <w:rsid w:val="009E4FAF"/>
    <w:rsid w:val="009E6BD7"/>
    <w:rsid w:val="009F0CF0"/>
    <w:rsid w:val="009F1069"/>
    <w:rsid w:val="009F341A"/>
    <w:rsid w:val="009F6327"/>
    <w:rsid w:val="009F705D"/>
    <w:rsid w:val="00A00B84"/>
    <w:rsid w:val="00A049E2"/>
    <w:rsid w:val="00A06786"/>
    <w:rsid w:val="00A12EC8"/>
    <w:rsid w:val="00A13C14"/>
    <w:rsid w:val="00A20B23"/>
    <w:rsid w:val="00A30E11"/>
    <w:rsid w:val="00A425E9"/>
    <w:rsid w:val="00A515DA"/>
    <w:rsid w:val="00A52D1B"/>
    <w:rsid w:val="00A61820"/>
    <w:rsid w:val="00A74848"/>
    <w:rsid w:val="00A81F4B"/>
    <w:rsid w:val="00A831A7"/>
    <w:rsid w:val="00A90A45"/>
    <w:rsid w:val="00A90C04"/>
    <w:rsid w:val="00A9105A"/>
    <w:rsid w:val="00A94E6A"/>
    <w:rsid w:val="00A97D6C"/>
    <w:rsid w:val="00AA0EE6"/>
    <w:rsid w:val="00AA19D5"/>
    <w:rsid w:val="00AA5CC8"/>
    <w:rsid w:val="00AB22EE"/>
    <w:rsid w:val="00AB3736"/>
    <w:rsid w:val="00AB6272"/>
    <w:rsid w:val="00AB6CCA"/>
    <w:rsid w:val="00AC28F8"/>
    <w:rsid w:val="00AC44F7"/>
    <w:rsid w:val="00AC54F3"/>
    <w:rsid w:val="00AD5726"/>
    <w:rsid w:val="00AD5ECF"/>
    <w:rsid w:val="00AE0E35"/>
    <w:rsid w:val="00AE479A"/>
    <w:rsid w:val="00AE56D9"/>
    <w:rsid w:val="00AE717F"/>
    <w:rsid w:val="00AF2A1A"/>
    <w:rsid w:val="00B016AE"/>
    <w:rsid w:val="00B13FD4"/>
    <w:rsid w:val="00B15DCF"/>
    <w:rsid w:val="00B17D1B"/>
    <w:rsid w:val="00B21A5E"/>
    <w:rsid w:val="00B233D1"/>
    <w:rsid w:val="00B261C9"/>
    <w:rsid w:val="00B30621"/>
    <w:rsid w:val="00B315F2"/>
    <w:rsid w:val="00B361CD"/>
    <w:rsid w:val="00B40B4A"/>
    <w:rsid w:val="00B4114D"/>
    <w:rsid w:val="00B50A42"/>
    <w:rsid w:val="00B5236F"/>
    <w:rsid w:val="00B55722"/>
    <w:rsid w:val="00B56EC8"/>
    <w:rsid w:val="00B6538A"/>
    <w:rsid w:val="00B65D3D"/>
    <w:rsid w:val="00B67349"/>
    <w:rsid w:val="00B67BF7"/>
    <w:rsid w:val="00B8217D"/>
    <w:rsid w:val="00B873BB"/>
    <w:rsid w:val="00B93369"/>
    <w:rsid w:val="00B9703F"/>
    <w:rsid w:val="00BA2AF1"/>
    <w:rsid w:val="00BB09BB"/>
    <w:rsid w:val="00BB0C5A"/>
    <w:rsid w:val="00BB0D7E"/>
    <w:rsid w:val="00BB5ABD"/>
    <w:rsid w:val="00BC3091"/>
    <w:rsid w:val="00BC69D3"/>
    <w:rsid w:val="00BC7B85"/>
    <w:rsid w:val="00BD3F74"/>
    <w:rsid w:val="00BD7CB7"/>
    <w:rsid w:val="00BE4AA8"/>
    <w:rsid w:val="00BF326F"/>
    <w:rsid w:val="00BF56B8"/>
    <w:rsid w:val="00C02E9B"/>
    <w:rsid w:val="00C03F3F"/>
    <w:rsid w:val="00C055A8"/>
    <w:rsid w:val="00C11ECE"/>
    <w:rsid w:val="00C30111"/>
    <w:rsid w:val="00C3338E"/>
    <w:rsid w:val="00C37123"/>
    <w:rsid w:val="00C5028D"/>
    <w:rsid w:val="00C51611"/>
    <w:rsid w:val="00C516D6"/>
    <w:rsid w:val="00C52D7C"/>
    <w:rsid w:val="00C5358E"/>
    <w:rsid w:val="00C65E8A"/>
    <w:rsid w:val="00C70AB2"/>
    <w:rsid w:val="00C901D1"/>
    <w:rsid w:val="00C94E46"/>
    <w:rsid w:val="00C967FD"/>
    <w:rsid w:val="00C97B82"/>
    <w:rsid w:val="00CB6F5C"/>
    <w:rsid w:val="00CB7DEC"/>
    <w:rsid w:val="00CB7E21"/>
    <w:rsid w:val="00CC0FE6"/>
    <w:rsid w:val="00CC2504"/>
    <w:rsid w:val="00CC68C3"/>
    <w:rsid w:val="00CC704F"/>
    <w:rsid w:val="00CD05CA"/>
    <w:rsid w:val="00CD27EB"/>
    <w:rsid w:val="00CD5DF9"/>
    <w:rsid w:val="00CE28E0"/>
    <w:rsid w:val="00CE4C8A"/>
    <w:rsid w:val="00CE6512"/>
    <w:rsid w:val="00CF2C17"/>
    <w:rsid w:val="00CF5FF6"/>
    <w:rsid w:val="00D0258D"/>
    <w:rsid w:val="00D0797E"/>
    <w:rsid w:val="00D12235"/>
    <w:rsid w:val="00D12839"/>
    <w:rsid w:val="00D12D1E"/>
    <w:rsid w:val="00D14160"/>
    <w:rsid w:val="00D241B1"/>
    <w:rsid w:val="00D25850"/>
    <w:rsid w:val="00D33FDF"/>
    <w:rsid w:val="00D42A82"/>
    <w:rsid w:val="00D43712"/>
    <w:rsid w:val="00D43945"/>
    <w:rsid w:val="00D4681B"/>
    <w:rsid w:val="00D46853"/>
    <w:rsid w:val="00D50C32"/>
    <w:rsid w:val="00D52E8A"/>
    <w:rsid w:val="00D53EE0"/>
    <w:rsid w:val="00D60D51"/>
    <w:rsid w:val="00D6108D"/>
    <w:rsid w:val="00D61413"/>
    <w:rsid w:val="00D66541"/>
    <w:rsid w:val="00D701DD"/>
    <w:rsid w:val="00D743B3"/>
    <w:rsid w:val="00D80A24"/>
    <w:rsid w:val="00D87307"/>
    <w:rsid w:val="00D878A3"/>
    <w:rsid w:val="00D93F54"/>
    <w:rsid w:val="00DA123B"/>
    <w:rsid w:val="00DC02C2"/>
    <w:rsid w:val="00DC11DD"/>
    <w:rsid w:val="00DC1E38"/>
    <w:rsid w:val="00DD0A97"/>
    <w:rsid w:val="00DE1693"/>
    <w:rsid w:val="00DF4D3C"/>
    <w:rsid w:val="00E1390B"/>
    <w:rsid w:val="00E15601"/>
    <w:rsid w:val="00E15695"/>
    <w:rsid w:val="00E16A92"/>
    <w:rsid w:val="00E170D0"/>
    <w:rsid w:val="00E17D94"/>
    <w:rsid w:val="00E21F86"/>
    <w:rsid w:val="00E238F0"/>
    <w:rsid w:val="00E3062B"/>
    <w:rsid w:val="00E3439A"/>
    <w:rsid w:val="00E35FA1"/>
    <w:rsid w:val="00E42224"/>
    <w:rsid w:val="00E6178B"/>
    <w:rsid w:val="00E65FF5"/>
    <w:rsid w:val="00E72AC8"/>
    <w:rsid w:val="00E7326E"/>
    <w:rsid w:val="00E7363A"/>
    <w:rsid w:val="00E86668"/>
    <w:rsid w:val="00E904BF"/>
    <w:rsid w:val="00E90E9D"/>
    <w:rsid w:val="00E937C9"/>
    <w:rsid w:val="00EA122A"/>
    <w:rsid w:val="00EA27E0"/>
    <w:rsid w:val="00EA468A"/>
    <w:rsid w:val="00EB3C21"/>
    <w:rsid w:val="00EB4141"/>
    <w:rsid w:val="00EC0C6A"/>
    <w:rsid w:val="00EC6933"/>
    <w:rsid w:val="00EC6A55"/>
    <w:rsid w:val="00EC708F"/>
    <w:rsid w:val="00ED0280"/>
    <w:rsid w:val="00ED1D4E"/>
    <w:rsid w:val="00ED40E8"/>
    <w:rsid w:val="00EE0EF7"/>
    <w:rsid w:val="00EE6FC5"/>
    <w:rsid w:val="00EE77AB"/>
    <w:rsid w:val="00EF5070"/>
    <w:rsid w:val="00F01462"/>
    <w:rsid w:val="00F1423A"/>
    <w:rsid w:val="00F404B1"/>
    <w:rsid w:val="00F42F19"/>
    <w:rsid w:val="00F50D46"/>
    <w:rsid w:val="00F52E08"/>
    <w:rsid w:val="00F54F81"/>
    <w:rsid w:val="00F561A2"/>
    <w:rsid w:val="00F64391"/>
    <w:rsid w:val="00F66177"/>
    <w:rsid w:val="00F6714F"/>
    <w:rsid w:val="00F673A2"/>
    <w:rsid w:val="00F7050E"/>
    <w:rsid w:val="00F763EB"/>
    <w:rsid w:val="00F77F70"/>
    <w:rsid w:val="00F8373E"/>
    <w:rsid w:val="00F8391E"/>
    <w:rsid w:val="00F933FC"/>
    <w:rsid w:val="00F935C3"/>
    <w:rsid w:val="00F936D5"/>
    <w:rsid w:val="00F955A4"/>
    <w:rsid w:val="00F95A95"/>
    <w:rsid w:val="00F9778D"/>
    <w:rsid w:val="00FA2BA6"/>
    <w:rsid w:val="00FA7BA1"/>
    <w:rsid w:val="00FB5ADA"/>
    <w:rsid w:val="00FB5E19"/>
    <w:rsid w:val="00FB6CF0"/>
    <w:rsid w:val="00FB6FD4"/>
    <w:rsid w:val="00FD2DF8"/>
    <w:rsid w:val="00FD3D13"/>
    <w:rsid w:val="00FD3E62"/>
    <w:rsid w:val="00FE113D"/>
    <w:rsid w:val="00FE5B02"/>
    <w:rsid w:val="00FF1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50CE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E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1E3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C1E3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E74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74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747E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0E747E"/>
  </w:style>
  <w:style w:type="paragraph" w:styleId="BalloonText">
    <w:name w:val="Balloon Text"/>
    <w:basedOn w:val="Normal"/>
    <w:link w:val="BalloonTextChar"/>
    <w:uiPriority w:val="99"/>
    <w:semiHidden/>
    <w:unhideWhenUsed/>
    <w:rsid w:val="000E74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47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A7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7A2A"/>
  </w:style>
  <w:style w:type="paragraph" w:styleId="Footer">
    <w:name w:val="footer"/>
    <w:basedOn w:val="Normal"/>
    <w:link w:val="FooterChar"/>
    <w:uiPriority w:val="99"/>
    <w:unhideWhenUsed/>
    <w:rsid w:val="007A7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7A2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4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4F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A1DB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252C"/>
  </w:style>
  <w:style w:type="character" w:styleId="FollowedHyperlink">
    <w:name w:val="FollowedHyperlink"/>
    <w:basedOn w:val="DefaultParagraphFont"/>
    <w:uiPriority w:val="99"/>
    <w:semiHidden/>
    <w:unhideWhenUsed/>
    <w:rsid w:val="009F705D"/>
    <w:rPr>
      <w:color w:val="954F72"/>
      <w:u w:val="single"/>
    </w:rPr>
  </w:style>
  <w:style w:type="paragraph" w:customStyle="1" w:styleId="xl64">
    <w:name w:val="xl64"/>
    <w:basedOn w:val="Normal"/>
    <w:rsid w:val="009F7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65">
    <w:name w:val="xl65"/>
    <w:basedOn w:val="Normal"/>
    <w:rsid w:val="009F7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66">
    <w:name w:val="xl66"/>
    <w:basedOn w:val="Normal"/>
    <w:rsid w:val="009F7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67">
    <w:name w:val="xl67"/>
    <w:basedOn w:val="Normal"/>
    <w:rsid w:val="009F705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68">
    <w:name w:val="xl68"/>
    <w:basedOn w:val="Normal"/>
    <w:rsid w:val="009F705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69">
    <w:name w:val="xl69"/>
    <w:basedOn w:val="Normal"/>
    <w:rsid w:val="009F705D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0">
    <w:name w:val="xl70"/>
    <w:basedOn w:val="Normal"/>
    <w:rsid w:val="009F705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1">
    <w:name w:val="xl71"/>
    <w:basedOn w:val="Normal"/>
    <w:rsid w:val="009F705D"/>
    <w:pPr>
      <w:spacing w:before="100" w:beforeAutospacing="1" w:after="100" w:afterAutospacing="1" w:line="240" w:lineRule="auto"/>
    </w:pPr>
    <w:rPr>
      <w:rFonts w:ascii="Arial" w:hAnsi="Arial" w:cs="Arial"/>
      <w:sz w:val="24"/>
      <w:szCs w:val="24"/>
      <w:lang w:eastAsia="en-US"/>
    </w:rPr>
  </w:style>
  <w:style w:type="paragraph" w:customStyle="1" w:styleId="xl72">
    <w:name w:val="xl72"/>
    <w:basedOn w:val="Normal"/>
    <w:rsid w:val="009F705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3">
    <w:name w:val="xl73"/>
    <w:basedOn w:val="Normal"/>
    <w:rsid w:val="009F705D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4">
    <w:name w:val="xl74"/>
    <w:basedOn w:val="Normal"/>
    <w:rsid w:val="009F705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5">
    <w:name w:val="xl75"/>
    <w:basedOn w:val="Normal"/>
    <w:rsid w:val="009F705D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6">
    <w:name w:val="xl76"/>
    <w:basedOn w:val="Normal"/>
    <w:rsid w:val="009F705D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7">
    <w:name w:val="xl77"/>
    <w:basedOn w:val="Normal"/>
    <w:rsid w:val="009F705D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8">
    <w:name w:val="xl78"/>
    <w:basedOn w:val="Normal"/>
    <w:rsid w:val="009F705D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9">
    <w:name w:val="xl79"/>
    <w:basedOn w:val="Normal"/>
    <w:rsid w:val="009F705D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80">
    <w:name w:val="xl80"/>
    <w:basedOn w:val="Normal"/>
    <w:rsid w:val="009F705D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81">
    <w:name w:val="xl81"/>
    <w:basedOn w:val="Normal"/>
    <w:rsid w:val="009F7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82">
    <w:name w:val="xl82"/>
    <w:basedOn w:val="Normal"/>
    <w:rsid w:val="009F7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83">
    <w:name w:val="xl83"/>
    <w:basedOn w:val="Normal"/>
    <w:rsid w:val="009F705D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85">
    <w:name w:val="xl85"/>
    <w:basedOn w:val="Normal"/>
    <w:rsid w:val="009F705D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86">
    <w:name w:val="xl86"/>
    <w:basedOn w:val="Normal"/>
    <w:rsid w:val="009F7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87">
    <w:name w:val="xl87"/>
    <w:basedOn w:val="Normal"/>
    <w:rsid w:val="009F7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88">
    <w:name w:val="xl88"/>
    <w:basedOn w:val="Normal"/>
    <w:rsid w:val="009F705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hAnsi="Arial" w:cs="Arial"/>
      <w:b/>
      <w:bCs/>
      <w:sz w:val="24"/>
      <w:szCs w:val="24"/>
      <w:lang w:eastAsia="en-US"/>
    </w:rPr>
  </w:style>
  <w:style w:type="paragraph" w:customStyle="1" w:styleId="xl89">
    <w:name w:val="xl89"/>
    <w:basedOn w:val="Normal"/>
    <w:rsid w:val="009F705D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20"/>
      <w:szCs w:val="20"/>
      <w:lang w:eastAsia="en-US"/>
    </w:rPr>
  </w:style>
  <w:style w:type="paragraph" w:customStyle="1" w:styleId="xl90">
    <w:name w:val="xl90"/>
    <w:basedOn w:val="Normal"/>
    <w:rsid w:val="009F705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eastAsia="en-US"/>
    </w:rPr>
  </w:style>
  <w:style w:type="paragraph" w:customStyle="1" w:styleId="xl91">
    <w:name w:val="xl91"/>
    <w:basedOn w:val="Normal"/>
    <w:rsid w:val="009F705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eastAsia="en-US"/>
    </w:rPr>
  </w:style>
  <w:style w:type="paragraph" w:customStyle="1" w:styleId="xl92">
    <w:name w:val="xl92"/>
    <w:basedOn w:val="Normal"/>
    <w:rsid w:val="009F705D"/>
    <w:pP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4"/>
      <w:szCs w:val="24"/>
      <w:lang w:eastAsia="en-US"/>
    </w:rPr>
  </w:style>
  <w:style w:type="paragraph" w:customStyle="1" w:styleId="xl93">
    <w:name w:val="xl93"/>
    <w:basedOn w:val="Normal"/>
    <w:rsid w:val="009F705D"/>
    <w:pP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E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1E3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C1E3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E74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74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747E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0E747E"/>
  </w:style>
  <w:style w:type="paragraph" w:styleId="BalloonText">
    <w:name w:val="Balloon Text"/>
    <w:basedOn w:val="Normal"/>
    <w:link w:val="BalloonTextChar"/>
    <w:uiPriority w:val="99"/>
    <w:semiHidden/>
    <w:unhideWhenUsed/>
    <w:rsid w:val="000E74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47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A7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7A2A"/>
  </w:style>
  <w:style w:type="paragraph" w:styleId="Footer">
    <w:name w:val="footer"/>
    <w:basedOn w:val="Normal"/>
    <w:link w:val="FooterChar"/>
    <w:uiPriority w:val="99"/>
    <w:unhideWhenUsed/>
    <w:rsid w:val="007A7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7A2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4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4F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A1DB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252C"/>
  </w:style>
  <w:style w:type="character" w:styleId="FollowedHyperlink">
    <w:name w:val="FollowedHyperlink"/>
    <w:basedOn w:val="DefaultParagraphFont"/>
    <w:uiPriority w:val="99"/>
    <w:semiHidden/>
    <w:unhideWhenUsed/>
    <w:rsid w:val="009F705D"/>
    <w:rPr>
      <w:color w:val="954F72"/>
      <w:u w:val="single"/>
    </w:rPr>
  </w:style>
  <w:style w:type="paragraph" w:customStyle="1" w:styleId="xl64">
    <w:name w:val="xl64"/>
    <w:basedOn w:val="Normal"/>
    <w:rsid w:val="009F7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65">
    <w:name w:val="xl65"/>
    <w:basedOn w:val="Normal"/>
    <w:rsid w:val="009F7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66">
    <w:name w:val="xl66"/>
    <w:basedOn w:val="Normal"/>
    <w:rsid w:val="009F7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67">
    <w:name w:val="xl67"/>
    <w:basedOn w:val="Normal"/>
    <w:rsid w:val="009F705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68">
    <w:name w:val="xl68"/>
    <w:basedOn w:val="Normal"/>
    <w:rsid w:val="009F705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69">
    <w:name w:val="xl69"/>
    <w:basedOn w:val="Normal"/>
    <w:rsid w:val="009F705D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0">
    <w:name w:val="xl70"/>
    <w:basedOn w:val="Normal"/>
    <w:rsid w:val="009F705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1">
    <w:name w:val="xl71"/>
    <w:basedOn w:val="Normal"/>
    <w:rsid w:val="009F705D"/>
    <w:pPr>
      <w:spacing w:before="100" w:beforeAutospacing="1" w:after="100" w:afterAutospacing="1" w:line="240" w:lineRule="auto"/>
    </w:pPr>
    <w:rPr>
      <w:rFonts w:ascii="Arial" w:hAnsi="Arial" w:cs="Arial"/>
      <w:sz w:val="24"/>
      <w:szCs w:val="24"/>
      <w:lang w:eastAsia="en-US"/>
    </w:rPr>
  </w:style>
  <w:style w:type="paragraph" w:customStyle="1" w:styleId="xl72">
    <w:name w:val="xl72"/>
    <w:basedOn w:val="Normal"/>
    <w:rsid w:val="009F705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3">
    <w:name w:val="xl73"/>
    <w:basedOn w:val="Normal"/>
    <w:rsid w:val="009F705D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4">
    <w:name w:val="xl74"/>
    <w:basedOn w:val="Normal"/>
    <w:rsid w:val="009F705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5">
    <w:name w:val="xl75"/>
    <w:basedOn w:val="Normal"/>
    <w:rsid w:val="009F705D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6">
    <w:name w:val="xl76"/>
    <w:basedOn w:val="Normal"/>
    <w:rsid w:val="009F705D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7">
    <w:name w:val="xl77"/>
    <w:basedOn w:val="Normal"/>
    <w:rsid w:val="009F705D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8">
    <w:name w:val="xl78"/>
    <w:basedOn w:val="Normal"/>
    <w:rsid w:val="009F705D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9">
    <w:name w:val="xl79"/>
    <w:basedOn w:val="Normal"/>
    <w:rsid w:val="009F705D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80">
    <w:name w:val="xl80"/>
    <w:basedOn w:val="Normal"/>
    <w:rsid w:val="009F705D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81">
    <w:name w:val="xl81"/>
    <w:basedOn w:val="Normal"/>
    <w:rsid w:val="009F7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82">
    <w:name w:val="xl82"/>
    <w:basedOn w:val="Normal"/>
    <w:rsid w:val="009F7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83">
    <w:name w:val="xl83"/>
    <w:basedOn w:val="Normal"/>
    <w:rsid w:val="009F705D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85">
    <w:name w:val="xl85"/>
    <w:basedOn w:val="Normal"/>
    <w:rsid w:val="009F705D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86">
    <w:name w:val="xl86"/>
    <w:basedOn w:val="Normal"/>
    <w:rsid w:val="009F7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87">
    <w:name w:val="xl87"/>
    <w:basedOn w:val="Normal"/>
    <w:rsid w:val="009F7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88">
    <w:name w:val="xl88"/>
    <w:basedOn w:val="Normal"/>
    <w:rsid w:val="009F705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hAnsi="Arial" w:cs="Arial"/>
      <w:b/>
      <w:bCs/>
      <w:sz w:val="24"/>
      <w:szCs w:val="24"/>
      <w:lang w:eastAsia="en-US"/>
    </w:rPr>
  </w:style>
  <w:style w:type="paragraph" w:customStyle="1" w:styleId="xl89">
    <w:name w:val="xl89"/>
    <w:basedOn w:val="Normal"/>
    <w:rsid w:val="009F705D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20"/>
      <w:szCs w:val="20"/>
      <w:lang w:eastAsia="en-US"/>
    </w:rPr>
  </w:style>
  <w:style w:type="paragraph" w:customStyle="1" w:styleId="xl90">
    <w:name w:val="xl90"/>
    <w:basedOn w:val="Normal"/>
    <w:rsid w:val="009F705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eastAsia="en-US"/>
    </w:rPr>
  </w:style>
  <w:style w:type="paragraph" w:customStyle="1" w:styleId="xl91">
    <w:name w:val="xl91"/>
    <w:basedOn w:val="Normal"/>
    <w:rsid w:val="009F705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eastAsia="en-US"/>
    </w:rPr>
  </w:style>
  <w:style w:type="paragraph" w:customStyle="1" w:styleId="xl92">
    <w:name w:val="xl92"/>
    <w:basedOn w:val="Normal"/>
    <w:rsid w:val="009F705D"/>
    <w:pP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4"/>
      <w:szCs w:val="24"/>
      <w:lang w:eastAsia="en-US"/>
    </w:rPr>
  </w:style>
  <w:style w:type="paragraph" w:customStyle="1" w:styleId="xl93">
    <w:name w:val="xl93"/>
    <w:basedOn w:val="Normal"/>
    <w:rsid w:val="009F705D"/>
    <w:pP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2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ianblair@upenn.edu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537491-0343-4AF2-85DC-FF53C6F2F2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 WANG</dc:creator>
  <cp:lastModifiedBy>Windows User</cp:lastModifiedBy>
  <cp:revision>2</cp:revision>
  <cp:lastPrinted>2018-02-03T23:09:00Z</cp:lastPrinted>
  <dcterms:created xsi:type="dcterms:W3CDTF">2018-02-07T03:59:00Z</dcterms:created>
  <dcterms:modified xsi:type="dcterms:W3CDTF">2018-02-07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one"/&gt;&lt;hasBiblio/&gt;&lt;format class="21"/&gt;&lt;count citations="57" publications="57"/&gt;&lt;/info&gt;PAPERS2_INFO_END</vt:lpwstr>
  </property>
</Properties>
</file>